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74" w:tblpY="1935"/>
        <w:tblOverlap w:val="never"/>
        <w:tblW w:w="823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600"/>
        <w:gridCol w:w="3600"/>
        <w:gridCol w:w="13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enes</w:t>
            </w:r>
          </w:p>
        </w:tc>
        <w:tc>
          <w:tcPr>
            <w:tcW w:w="160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rimers</w:t>
            </w:r>
          </w:p>
        </w:tc>
        <w:tc>
          <w:tcPr>
            <w:tcW w:w="360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Sequences </w:t>
            </w: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>(5</w:t>
            </w: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 xml:space="preserve"> to 3</w:t>
            </w:r>
            <w:r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>)</w:t>
            </w:r>
          </w:p>
        </w:tc>
        <w:tc>
          <w:tcPr>
            <w:tcW w:w="1348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eng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  <w:t>KO2</w:t>
            </w:r>
          </w:p>
        </w:tc>
        <w:tc>
          <w:tcPr>
            <w:tcW w:w="16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KO2-6F</w:t>
            </w:r>
          </w:p>
        </w:tc>
        <w:tc>
          <w:tcPr>
            <w:tcW w:w="36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CTCACCCGCTGTCACTGT</w:t>
            </w:r>
          </w:p>
        </w:tc>
        <w:tc>
          <w:tcPr>
            <w:tcW w:w="1348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9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68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KO2-6R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GCGAATGCAAACTTGAT</w:t>
            </w:r>
          </w:p>
        </w:tc>
        <w:tc>
          <w:tcPr>
            <w:tcW w:w="134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Os08g0475100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5100</w:t>
            </w: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-6F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CTGCTACTTCCTCAACAACC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7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5100</w:t>
            </w: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-6R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ATGGCTTTACTCGGGTGTGTAG</w:t>
            </w:r>
          </w:p>
        </w:tc>
        <w:tc>
          <w:tcPr>
            <w:tcW w:w="134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Os09g0462200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2200</w:t>
            </w: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-6F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CACGGCCTTCAACTTCGT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4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2200</w:t>
            </w: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-6R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AGGACAGCCTGCCACGAG</w:t>
            </w:r>
          </w:p>
        </w:tc>
        <w:tc>
          <w:tcPr>
            <w:tcW w:w="134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Os07g0162900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2900</w:t>
            </w: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-6F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CACCTGGCCCAACTGCCA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6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2900</w:t>
            </w: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-6R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CTCGGCGTCCTCGAACG</w:t>
            </w:r>
          </w:p>
        </w:tc>
        <w:tc>
          <w:tcPr>
            <w:tcW w:w="134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Os03g0790500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0500</w:t>
            </w: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-6F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TGCTCGTCTACTTCCACG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0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0500</w:t>
            </w:r>
            <w:r>
              <w:rPr>
                <w:rFonts w:hint="eastAsia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-6R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TAGTCGGCGGAGAGGACGA</w:t>
            </w:r>
          </w:p>
        </w:tc>
        <w:tc>
          <w:tcPr>
            <w:tcW w:w="134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  <w:t>SLR1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LR1-6F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TGCAGCAGGTGGGTTGGAAG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6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LR1-6R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GTTGACGGCGATCACCTCAG</w:t>
            </w:r>
          </w:p>
        </w:tc>
        <w:tc>
          <w:tcPr>
            <w:tcW w:w="134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  <w:t>GA2ox3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A2ox3-6F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TTCTTCAAGGTCGTCA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6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68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A2ox3-6R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TCGAGGGCGAGGAGGAGGT</w:t>
            </w:r>
          </w:p>
        </w:tc>
        <w:tc>
          <w:tcPr>
            <w:tcW w:w="134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  <w:t>GA2ox10</w:t>
            </w:r>
          </w:p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A2ox10-6F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GTTGTGGCGGTGAGAG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2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A2ox10-6R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TTCAACTCAGGGTGTGGTGG</w:t>
            </w:r>
          </w:p>
        </w:tc>
        <w:tc>
          <w:tcPr>
            <w:tcW w:w="134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  <w:t>Hox12</w:t>
            </w:r>
          </w:p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ox12-6F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TCGACGCCAAGCAGGT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0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ox12-6R</w:t>
            </w:r>
          </w:p>
        </w:tc>
        <w:tc>
          <w:tcPr>
            <w:tcW w:w="3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TCCTCCTCTACATCC</w:t>
            </w:r>
          </w:p>
        </w:tc>
        <w:tc>
          <w:tcPr>
            <w:tcW w:w="134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Ubiquitin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Ubi-6F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TCGACAACGTGAAGGC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5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lang w:val="en-US" w:eastAsia="zh-CN"/>
              </w:rPr>
              <w:t>(LOC_Os05g06770)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Ubi-6R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TTGGTGTACGTCTTCTTCT</w:t>
            </w:r>
          </w:p>
        </w:tc>
        <w:tc>
          <w:tcPr>
            <w:tcW w:w="1348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</w:tbl>
    <w:p>
      <w:r>
        <w:rPr>
          <w:rFonts w:hint="eastAsia" w:ascii="Times New Roman" w:hAnsi="Times New Roman" w:cs="Times New Roman"/>
          <w:color w:val="0C0C0C"/>
          <w:sz w:val="21"/>
          <w:szCs w:val="21"/>
          <w:lang w:val="en-US" w:eastAsia="zh-CN"/>
        </w:rPr>
        <w:t>Supplemental Table 3</w:t>
      </w:r>
      <w:r>
        <w:rPr>
          <w:rFonts w:hint="eastAsia" w:ascii="Times New Roman" w:hAnsi="Times New Roman" w:cs="Times New Roman"/>
          <w:color w:val="0C0C0C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 xml:space="preserve">RT-qPCR primers of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SPL12</w:t>
      </w:r>
      <w:r>
        <w:rPr>
          <w:rFonts w:hint="eastAsia" w:ascii="Times New Roman" w:hAnsi="Times New Roman" w:cs="Times New Roman"/>
          <w:lang w:val="en-US" w:eastAsia="zh-CN"/>
        </w:rPr>
        <w:t xml:space="preserve"> ove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r-expression seed embryos</w:t>
      </w:r>
    </w:p>
    <w:p>
      <w:pPr>
        <w:rPr>
          <w:rFonts w:hint="eastAsia" w:ascii="Times New Roman" w:hAnsi="Times New Roman" w:cs="Times New Roman"/>
          <w:color w:val="0C0C0C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9F20EC"/>
    <w:rsid w:val="2D184F21"/>
    <w:rsid w:val="5409157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2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暖暖的幸福1418560176</cp:lastModifiedBy>
  <dcterms:modified xsi:type="dcterms:W3CDTF">2020-08-23T08:5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92</vt:lpwstr>
  </property>
</Properties>
</file>